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C5503" w14:textId="77777777" w:rsidR="00C909B7" w:rsidRPr="003F0285" w:rsidRDefault="00C909B7" w:rsidP="00C909B7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F0285">
        <w:rPr>
          <w:rFonts w:ascii="Times New Roman" w:hAnsi="Times New Roman" w:cs="Times New Roman"/>
          <w:b/>
        </w:rPr>
        <w:t>Supplementary Figure Legends</w:t>
      </w:r>
    </w:p>
    <w:p w14:paraId="77F631F9" w14:textId="77777777" w:rsidR="00C909B7" w:rsidRDefault="00C909B7" w:rsidP="00C909B7">
      <w:pPr>
        <w:rPr>
          <w:rFonts w:ascii="Times New Roman" w:hAnsi="Times New Roman" w:cs="Times New Roman"/>
        </w:rPr>
      </w:pPr>
    </w:p>
    <w:p w14:paraId="3AE80E26" w14:textId="77777777" w:rsidR="00C909B7" w:rsidRDefault="00C909B7" w:rsidP="00C909B7">
      <w:pPr>
        <w:rPr>
          <w:rFonts w:ascii="Times New Roman" w:hAnsi="Times New Roman" w:cs="Times New Roman"/>
        </w:rPr>
      </w:pPr>
      <w:r w:rsidRPr="00C26184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- Systemically knocking out </w:t>
      </w:r>
      <w:r>
        <w:rPr>
          <w:rFonts w:ascii="Times New Roman" w:hAnsi="Times New Roman" w:cs="Times New Roman"/>
          <w:i/>
        </w:rPr>
        <w:t xml:space="preserve">Gadd34 </w:t>
      </w:r>
      <w:r>
        <w:rPr>
          <w:rFonts w:ascii="Times New Roman" w:hAnsi="Times New Roman" w:cs="Times New Roman"/>
        </w:rPr>
        <w:t xml:space="preserve">does impact the function of the retina. Individual ERG waveforms of C57BL/6J and </w:t>
      </w:r>
      <w:r>
        <w:rPr>
          <w:rFonts w:ascii="Times New Roman" w:hAnsi="Times New Roman" w:cs="Times New Roman"/>
          <w:i/>
        </w:rPr>
        <w:t>Gadd34</w:t>
      </w:r>
      <w:r w:rsidRPr="00433BF6">
        <w:rPr>
          <w:rFonts w:ascii="Times New Roman" w:hAnsi="Times New Roman" w:cs="Times New Roman"/>
          <w:i/>
          <w:vertAlign w:val="superscript"/>
        </w:rPr>
        <w:t>-/-</w:t>
      </w:r>
      <w:r>
        <w:rPr>
          <w:rFonts w:ascii="Times New Roman" w:hAnsi="Times New Roman" w:cs="Times New Roman"/>
        </w:rPr>
        <w:t xml:space="preserve"> mice at P25.</w:t>
      </w:r>
    </w:p>
    <w:p w14:paraId="7373A8D6" w14:textId="77777777" w:rsidR="00C909B7" w:rsidRDefault="00C909B7" w:rsidP="00C909B7">
      <w:pPr>
        <w:rPr>
          <w:rFonts w:ascii="Times New Roman" w:hAnsi="Times New Roman" w:cs="Times New Roman"/>
        </w:rPr>
      </w:pPr>
    </w:p>
    <w:p w14:paraId="3720FC33" w14:textId="77777777" w:rsidR="00C909B7" w:rsidRPr="00433BF6" w:rsidRDefault="00C909B7" w:rsidP="00C909B7">
      <w:pPr>
        <w:rPr>
          <w:rFonts w:ascii="Times New Roman" w:hAnsi="Times New Roman" w:cs="Times New Roman"/>
          <w:i/>
        </w:rPr>
      </w:pPr>
      <w:r w:rsidRPr="00C26184">
        <w:rPr>
          <w:rFonts w:ascii="Times New Roman" w:hAnsi="Times New Roman" w:cs="Times New Roman"/>
          <w:b/>
        </w:rPr>
        <w:t>Figure S2</w:t>
      </w:r>
      <w:r>
        <w:rPr>
          <w:rFonts w:ascii="Times New Roman" w:hAnsi="Times New Roman" w:cs="Times New Roman"/>
        </w:rPr>
        <w:t xml:space="preserve">- Conditionally knocking out </w:t>
      </w:r>
      <w:r>
        <w:rPr>
          <w:rFonts w:ascii="Times New Roman" w:hAnsi="Times New Roman" w:cs="Times New Roman"/>
          <w:i/>
        </w:rPr>
        <w:t xml:space="preserve">Perk </w:t>
      </w:r>
      <w:r>
        <w:rPr>
          <w:rFonts w:ascii="Times New Roman" w:hAnsi="Times New Roman" w:cs="Times New Roman"/>
        </w:rPr>
        <w:t xml:space="preserve">in photoreceptors does not negatively affect retinal function. ERG waveforms of C57BL/6J and </w:t>
      </w:r>
      <w:proofErr w:type="spellStart"/>
      <w:r w:rsidRPr="00D07708">
        <w:rPr>
          <w:rFonts w:ascii="Times New Roman" w:hAnsi="Times New Roman" w:cs="Times New Roman"/>
          <w:i/>
        </w:rPr>
        <w:t>Perk</w:t>
      </w:r>
      <w:r w:rsidRPr="00D07708">
        <w:rPr>
          <w:rFonts w:ascii="Times New Roman" w:hAnsi="Times New Roman" w:cs="Times New Roman"/>
          <w:i/>
          <w:vertAlign w:val="superscript"/>
        </w:rPr>
        <w:t>f</w:t>
      </w:r>
      <w:proofErr w:type="spellEnd"/>
      <w:r w:rsidRPr="00D07708">
        <w:rPr>
          <w:rFonts w:ascii="Times New Roman" w:hAnsi="Times New Roman" w:cs="Times New Roman"/>
          <w:i/>
          <w:vertAlign w:val="superscript"/>
        </w:rPr>
        <w:t xml:space="preserve">/f </w:t>
      </w:r>
      <w:r w:rsidRPr="00D07708">
        <w:rPr>
          <w:rFonts w:ascii="Times New Roman" w:hAnsi="Times New Roman" w:cs="Times New Roman"/>
        </w:rPr>
        <w:t>iCre75</w:t>
      </w:r>
      <w:r>
        <w:rPr>
          <w:rFonts w:ascii="Times New Roman" w:hAnsi="Times New Roman" w:cs="Times New Roman"/>
        </w:rPr>
        <w:t xml:space="preserve"> at P60.</w:t>
      </w:r>
    </w:p>
    <w:p w14:paraId="77B59CBF" w14:textId="77777777" w:rsidR="00981093" w:rsidRDefault="00EE02DF"/>
    <w:sectPr w:rsidR="00981093" w:rsidSect="00975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B7"/>
    <w:rsid w:val="00013E76"/>
    <w:rsid w:val="000201D1"/>
    <w:rsid w:val="000545FF"/>
    <w:rsid w:val="000645FB"/>
    <w:rsid w:val="00073CDE"/>
    <w:rsid w:val="000D26A4"/>
    <w:rsid w:val="000E666C"/>
    <w:rsid w:val="000E79C6"/>
    <w:rsid w:val="0011029D"/>
    <w:rsid w:val="00110D0C"/>
    <w:rsid w:val="00127CE8"/>
    <w:rsid w:val="00146E95"/>
    <w:rsid w:val="001B726A"/>
    <w:rsid w:val="001D44D5"/>
    <w:rsid w:val="00216EA1"/>
    <w:rsid w:val="002218BA"/>
    <w:rsid w:val="00223D40"/>
    <w:rsid w:val="00251D0F"/>
    <w:rsid w:val="002911F9"/>
    <w:rsid w:val="002C1DEF"/>
    <w:rsid w:val="00314A19"/>
    <w:rsid w:val="003223EF"/>
    <w:rsid w:val="003336D4"/>
    <w:rsid w:val="003352BC"/>
    <w:rsid w:val="00394834"/>
    <w:rsid w:val="003A3720"/>
    <w:rsid w:val="003D0126"/>
    <w:rsid w:val="00405D8F"/>
    <w:rsid w:val="00443293"/>
    <w:rsid w:val="00481351"/>
    <w:rsid w:val="0048534D"/>
    <w:rsid w:val="004B38CF"/>
    <w:rsid w:val="004C5479"/>
    <w:rsid w:val="005913AE"/>
    <w:rsid w:val="0059707C"/>
    <w:rsid w:val="005A1052"/>
    <w:rsid w:val="005A18D9"/>
    <w:rsid w:val="00610884"/>
    <w:rsid w:val="006211D0"/>
    <w:rsid w:val="0064402B"/>
    <w:rsid w:val="006932AC"/>
    <w:rsid w:val="006961D7"/>
    <w:rsid w:val="006C30A8"/>
    <w:rsid w:val="007055BA"/>
    <w:rsid w:val="0072631C"/>
    <w:rsid w:val="00726DB0"/>
    <w:rsid w:val="00745F00"/>
    <w:rsid w:val="00751005"/>
    <w:rsid w:val="007C0B23"/>
    <w:rsid w:val="007C79E0"/>
    <w:rsid w:val="007E76A5"/>
    <w:rsid w:val="00852C92"/>
    <w:rsid w:val="008A1EA8"/>
    <w:rsid w:val="008C7F2F"/>
    <w:rsid w:val="008D2924"/>
    <w:rsid w:val="008F3EEE"/>
    <w:rsid w:val="00955B4C"/>
    <w:rsid w:val="009563F6"/>
    <w:rsid w:val="00973D54"/>
    <w:rsid w:val="009752E7"/>
    <w:rsid w:val="0098457C"/>
    <w:rsid w:val="009940D6"/>
    <w:rsid w:val="009D295C"/>
    <w:rsid w:val="00A11A47"/>
    <w:rsid w:val="00A1635B"/>
    <w:rsid w:val="00A8043A"/>
    <w:rsid w:val="00AF248D"/>
    <w:rsid w:val="00AF29D6"/>
    <w:rsid w:val="00AF60D8"/>
    <w:rsid w:val="00B2507C"/>
    <w:rsid w:val="00B3054E"/>
    <w:rsid w:val="00B41997"/>
    <w:rsid w:val="00B6257E"/>
    <w:rsid w:val="00BB4590"/>
    <w:rsid w:val="00BF417E"/>
    <w:rsid w:val="00C13534"/>
    <w:rsid w:val="00C35DB8"/>
    <w:rsid w:val="00C909B7"/>
    <w:rsid w:val="00CB6414"/>
    <w:rsid w:val="00CE35B2"/>
    <w:rsid w:val="00CE47E1"/>
    <w:rsid w:val="00D00FD2"/>
    <w:rsid w:val="00D5042C"/>
    <w:rsid w:val="00D82A66"/>
    <w:rsid w:val="00DB4CAE"/>
    <w:rsid w:val="00E13422"/>
    <w:rsid w:val="00E17B79"/>
    <w:rsid w:val="00E551D8"/>
    <w:rsid w:val="00E61DA4"/>
    <w:rsid w:val="00E654BB"/>
    <w:rsid w:val="00E74EB3"/>
    <w:rsid w:val="00E8649D"/>
    <w:rsid w:val="00E87DFF"/>
    <w:rsid w:val="00E93038"/>
    <w:rsid w:val="00EB3FD3"/>
    <w:rsid w:val="00EE02DF"/>
    <w:rsid w:val="00EF0D67"/>
    <w:rsid w:val="00EF202A"/>
    <w:rsid w:val="00F50715"/>
    <w:rsid w:val="00F85F65"/>
    <w:rsid w:val="00F94E4A"/>
    <w:rsid w:val="00FA5E0C"/>
    <w:rsid w:val="00FD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6B28"/>
  <w14:defaultImageDpi w14:val="32767"/>
  <w15:chartTrackingRefBased/>
  <w15:docId w15:val="{7BC22AFF-992C-2E4D-B7B6-783045FE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rbatyuk, Marina</cp:lastModifiedBy>
  <cp:revision>2</cp:revision>
  <dcterms:created xsi:type="dcterms:W3CDTF">2019-05-08T15:59:00Z</dcterms:created>
  <dcterms:modified xsi:type="dcterms:W3CDTF">2019-05-08T15:59:00Z</dcterms:modified>
</cp:coreProperties>
</file>